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7960" cy="3051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-B) The U2OS, MG63, hFOB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SaOS-2 cells were treated with BMS-794833 respectively, and the viability of the cells was detected by CCK8 assay, and the IC50 value was calculat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22575" cy="26701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7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t map of proliferation-related genes treated with DMSO and BMS-79483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040" cy="345059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A) The bubble map showed that differential genes were enriched in Ras pathwa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) Heat map showing differential genes with low and high CDK2 express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92755" cy="28314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755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t maps of apoptosis and EMT-related genes after treatment with DMSO and BMS-79483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5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5580" cy="323215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-D) 2D visualization of synergy between BMS-794833 and anlotinib at various concentrations in two different osteosarcoma cell cultures (24h treatment) by combenefit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6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693920" cy="474662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gram of the mechanism of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3:52:00Z</dcterms:created>
  <dc:creator>Administrator</dc:creator>
  <dc:description/>
  <cp:keywords/>
  <dc:language>en-US</dc:language>
  <cp:lastModifiedBy>舒尧 杨</cp:lastModifiedBy>
  <dcterms:modified xsi:type="dcterms:W3CDTF">2024-03-09T13:06:00Z</dcterms:modified>
  <cp:revision>2</cp:revision>
  <dc:subject/>
  <dc:title/>
</cp:coreProperties>
</file>